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2085D2" w14:textId="77777777" w:rsidR="00DF7568" w:rsidRPr="009E12FB" w:rsidRDefault="00DF7568" w:rsidP="00DF7568">
      <w:pPr>
        <w:spacing w:line="259" w:lineRule="auto"/>
        <w:rPr>
          <w:rFonts w:ascii="Arial" w:eastAsiaTheme="minorHAnsi" w:hAnsi="Arial" w:cs="Arial"/>
          <w:color w:val="000000" w:themeColor="text1"/>
          <w:sz w:val="20"/>
          <w:szCs w:val="20"/>
          <w:lang w:eastAsia="en-US"/>
        </w:rPr>
      </w:pPr>
      <w:r w:rsidRPr="00B1510F">
        <w:rPr>
          <w:rFonts w:ascii="Arial" w:eastAsiaTheme="minorHAnsi" w:hAnsi="Arial" w:cs="Arial"/>
          <w:b/>
          <w:color w:val="000000" w:themeColor="text1"/>
          <w:sz w:val="20"/>
          <w:szCs w:val="20"/>
          <w:lang w:eastAsia="en-US"/>
        </w:rPr>
        <w:t>Viroid Ecology in Hops (Humulus lupulus L): High Prevalence in Commercial Systems but Low Presence in Wild Populations</w:t>
      </w:r>
    </w:p>
    <w:p w14:paraId="4CBAD57B" w14:textId="77777777" w:rsidR="00DF7568" w:rsidRPr="009E12FB" w:rsidRDefault="00DF7568" w:rsidP="00DF7568">
      <w:pPr>
        <w:pStyle w:val="Heading2"/>
        <w:rPr>
          <w:rFonts w:ascii="Arial" w:hAnsi="Arial" w:cs="Arial"/>
          <w:b/>
          <w:color w:val="auto"/>
          <w:sz w:val="20"/>
          <w:szCs w:val="20"/>
        </w:rPr>
      </w:pPr>
      <w:r w:rsidRPr="009E12FB">
        <w:rPr>
          <w:rFonts w:ascii="Arial" w:hAnsi="Arial" w:cs="Arial"/>
          <w:b/>
          <w:color w:val="auto"/>
          <w:sz w:val="20"/>
          <w:szCs w:val="20"/>
        </w:rPr>
        <w:t>Authors</w:t>
      </w:r>
    </w:p>
    <w:p w14:paraId="369CA3D4" w14:textId="77777777" w:rsidR="00DF7568" w:rsidRPr="009E12FB" w:rsidRDefault="00DF7568" w:rsidP="00DF7568">
      <w:pPr>
        <w:rPr>
          <w:rFonts w:ascii="Arial" w:hAnsi="Arial" w:cs="Arial"/>
          <w:b/>
          <w:sz w:val="20"/>
          <w:szCs w:val="20"/>
        </w:rPr>
      </w:pPr>
      <w:r w:rsidRPr="009E12FB">
        <w:rPr>
          <w:rFonts w:ascii="Arial" w:hAnsi="Arial" w:cs="Arial"/>
          <w:b/>
          <w:sz w:val="20"/>
          <w:szCs w:val="20"/>
        </w:rPr>
        <w:t>Swati Jagani</w:t>
      </w:r>
      <w:r w:rsidRPr="009E12FB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9E12FB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9E12FB">
        <w:rPr>
          <w:rFonts w:ascii="Arial" w:hAnsi="Arial" w:cs="Arial"/>
          <w:b/>
          <w:sz w:val="20"/>
          <w:szCs w:val="20"/>
        </w:rPr>
        <w:t xml:space="preserve">, </w:t>
      </w:r>
      <w:r w:rsidRPr="009E12FB">
        <w:rPr>
          <w:rFonts w:ascii="Arial" w:hAnsi="Arial" w:cs="Arial"/>
          <w:b/>
          <w:sz w:val="20"/>
          <w:szCs w:val="20"/>
          <w:lang w:val="en-GB"/>
        </w:rPr>
        <w:t xml:space="preserve">Christina Krönauer </w:t>
      </w:r>
      <w:r w:rsidRPr="009E12FB">
        <w:rPr>
          <w:rFonts w:ascii="Arial" w:hAnsi="Arial" w:cs="Arial"/>
          <w:b/>
          <w:sz w:val="20"/>
          <w:szCs w:val="20"/>
          <w:vertAlign w:val="superscript"/>
          <w:lang w:val="en-GB"/>
        </w:rPr>
        <w:t>2</w:t>
      </w:r>
      <w:r w:rsidRPr="009E12FB">
        <w:rPr>
          <w:rFonts w:ascii="Arial" w:hAnsi="Arial" w:cs="Arial"/>
          <w:b/>
          <w:sz w:val="20"/>
          <w:szCs w:val="20"/>
          <w:lang w:val="en-GB"/>
        </w:rPr>
        <w:t xml:space="preserve">, </w:t>
      </w:r>
      <w:r w:rsidRPr="009E12FB">
        <w:rPr>
          <w:rFonts w:ascii="Arial" w:hAnsi="Arial" w:cs="Arial"/>
          <w:b/>
          <w:sz w:val="20"/>
          <w:szCs w:val="20"/>
        </w:rPr>
        <w:t>Ute Born</w:t>
      </w:r>
      <w:r w:rsidRPr="009E12FB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9E12FB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9E12FB">
        <w:rPr>
          <w:rFonts w:ascii="Arial" w:hAnsi="Arial" w:cs="Arial"/>
          <w:b/>
          <w:sz w:val="20"/>
          <w:szCs w:val="20"/>
        </w:rPr>
        <w:t xml:space="preserve">, </w:t>
      </w:r>
      <w:r w:rsidRPr="009E12FB">
        <w:rPr>
          <w:rFonts w:ascii="Arial" w:hAnsi="Arial" w:cs="Arial"/>
          <w:b/>
          <w:sz w:val="20"/>
          <w:szCs w:val="20"/>
          <w:lang w:val="en-GB"/>
        </w:rPr>
        <w:t xml:space="preserve">Michael Helmut Hagemann </w:t>
      </w:r>
      <w:r w:rsidRPr="009E12FB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</w:p>
    <w:p w14:paraId="3245D52E" w14:textId="77777777" w:rsidR="00DF7568" w:rsidRPr="009E12FB" w:rsidRDefault="00DF7568" w:rsidP="00DF7568">
      <w:pPr>
        <w:rPr>
          <w:rFonts w:ascii="Arial" w:hAnsi="Arial" w:cs="Arial"/>
          <w:sz w:val="20"/>
          <w:szCs w:val="20"/>
          <w:lang w:val="de-DE"/>
        </w:rPr>
      </w:pPr>
      <w:r w:rsidRPr="009E12FB">
        <w:rPr>
          <w:rFonts w:ascii="Arial" w:hAnsi="Arial" w:cs="Arial"/>
          <w:sz w:val="20"/>
          <w:szCs w:val="20"/>
          <w:vertAlign w:val="superscript"/>
        </w:rPr>
        <w:t>1</w:t>
      </w:r>
      <w:r w:rsidRPr="009E12FB">
        <w:rPr>
          <w:rFonts w:ascii="Arial" w:hAnsi="Arial" w:cs="Arial"/>
          <w:sz w:val="20"/>
          <w:szCs w:val="20"/>
        </w:rPr>
        <w:t xml:space="preserve"> University of Hohenheim, Production Systems of Horticultural Crops, Emil-Wolff-Str. </w:t>
      </w:r>
      <w:r w:rsidRPr="009E12FB">
        <w:rPr>
          <w:rFonts w:ascii="Arial" w:hAnsi="Arial" w:cs="Arial"/>
          <w:sz w:val="20"/>
          <w:szCs w:val="20"/>
          <w:lang w:val="de-DE"/>
        </w:rPr>
        <w:t>25, 70599 Stuttgart, Germany</w:t>
      </w:r>
    </w:p>
    <w:p w14:paraId="3C102565" w14:textId="77777777" w:rsidR="00DF7568" w:rsidRPr="009E12FB" w:rsidRDefault="00DF7568" w:rsidP="00DF7568">
      <w:pPr>
        <w:rPr>
          <w:rFonts w:ascii="Arial" w:hAnsi="Arial" w:cs="Arial"/>
          <w:sz w:val="20"/>
          <w:szCs w:val="20"/>
          <w:vertAlign w:val="superscript"/>
          <w:lang w:val="de-DE"/>
        </w:rPr>
      </w:pPr>
      <w:r w:rsidRPr="009E12FB">
        <w:rPr>
          <w:rFonts w:ascii="Arial" w:hAnsi="Arial" w:cs="Arial"/>
          <w:sz w:val="20"/>
          <w:szCs w:val="20"/>
          <w:vertAlign w:val="superscript"/>
          <w:lang w:val="de-DE"/>
        </w:rPr>
        <w:t xml:space="preserve">2 </w:t>
      </w:r>
      <w:r w:rsidRPr="009E12FB">
        <w:rPr>
          <w:rFonts w:ascii="Arial" w:hAnsi="Arial" w:cs="Arial"/>
          <w:sz w:val="20"/>
          <w:szCs w:val="20"/>
          <w:lang w:val="de-DE"/>
        </w:rPr>
        <w:t>Bayerische Landesanstalt für Landwirtschaft, Institute for Crop Science and Plant Breeding, Huell 5 1/3, 85283 Wolnzach</w:t>
      </w:r>
    </w:p>
    <w:p w14:paraId="3F179411" w14:textId="0A2A9A44" w:rsidR="00E64974" w:rsidRDefault="00EC28B2" w:rsidP="00EC28B2">
      <w:pPr>
        <w:spacing w:before="240" w:after="0" w:line="360" w:lineRule="auto"/>
        <w:outlineLvl w:val="1"/>
        <w:rPr>
          <w:rFonts w:ascii="Arial" w:eastAsia="Times New Roman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sz w:val="28"/>
          <w:lang w:val="en-GB"/>
        </w:rPr>
        <w:t>Data sheet 1</w:t>
      </w:r>
      <w:r w:rsidRPr="00283005">
        <w:rPr>
          <w:rFonts w:ascii="Arial" w:hAnsi="Arial" w:cs="Arial"/>
          <w:b/>
          <w:sz w:val="28"/>
          <w:lang w:val="en-GB"/>
        </w:rPr>
        <w:t xml:space="preserve">: </w:t>
      </w:r>
      <w:r w:rsidR="00E64974" w:rsidRPr="00EC28B2">
        <w:rPr>
          <w:rFonts w:ascii="Arial" w:hAnsi="Arial" w:cs="Arial"/>
          <w:b/>
          <w:sz w:val="28"/>
          <w:lang w:val="en-GB"/>
        </w:rPr>
        <w:t>Supplemental File Overview</w:t>
      </w:r>
      <w:r>
        <w:rPr>
          <w:rFonts w:ascii="Arial" w:hAnsi="Arial" w:cs="Arial"/>
          <w:b/>
          <w:sz w:val="28"/>
          <w:lang w:val="en-GB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269"/>
        <w:gridCol w:w="991"/>
        <w:gridCol w:w="3685"/>
      </w:tblGrid>
      <w:tr w:rsidR="00E64974" w14:paraId="036C9826" w14:textId="77777777" w:rsidTr="00124645">
        <w:trPr>
          <w:trHeight w:val="433"/>
        </w:trPr>
        <w:tc>
          <w:tcPr>
            <w:tcW w:w="2405" w:type="dxa"/>
            <w:vAlign w:val="bottom"/>
          </w:tcPr>
          <w:p w14:paraId="4B800905" w14:textId="165A4A70" w:rsidR="00E64974" w:rsidRDefault="00E64974" w:rsidP="002B5FCF">
            <w:pPr>
              <w:spacing w:line="360" w:lineRule="auto"/>
              <w:outlineLvl w:val="1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2269" w:type="dxa"/>
            <w:vAlign w:val="bottom"/>
          </w:tcPr>
          <w:p w14:paraId="09E6E5C7" w14:textId="307FE2F7" w:rsidR="00E64974" w:rsidRDefault="00E64974" w:rsidP="002B5FCF">
            <w:pPr>
              <w:spacing w:line="360" w:lineRule="auto"/>
              <w:outlineLvl w:val="1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991" w:type="dxa"/>
            <w:vAlign w:val="bottom"/>
          </w:tcPr>
          <w:p w14:paraId="7A09B86A" w14:textId="1C86826B" w:rsidR="00E64974" w:rsidRDefault="00E64974" w:rsidP="002B5FCF">
            <w:pPr>
              <w:spacing w:line="360" w:lineRule="auto"/>
              <w:outlineLvl w:val="1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Format</w:t>
            </w:r>
          </w:p>
        </w:tc>
        <w:tc>
          <w:tcPr>
            <w:tcW w:w="3685" w:type="dxa"/>
            <w:vAlign w:val="bottom"/>
          </w:tcPr>
          <w:p w14:paraId="61F4B264" w14:textId="3A364BD6" w:rsidR="00E64974" w:rsidRDefault="00E64974" w:rsidP="002B5FCF">
            <w:pPr>
              <w:spacing w:line="360" w:lineRule="auto"/>
              <w:outlineLvl w:val="1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ontent</w:t>
            </w:r>
          </w:p>
        </w:tc>
      </w:tr>
      <w:tr w:rsidR="00E64974" w14:paraId="2D451CB6" w14:textId="77777777" w:rsidTr="00124645">
        <w:tc>
          <w:tcPr>
            <w:tcW w:w="2405" w:type="dxa"/>
          </w:tcPr>
          <w:p w14:paraId="142A7837" w14:textId="36727C69" w:rsidR="00E64974" w:rsidRPr="002B5FCF" w:rsidRDefault="00F774D7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Sheet 2</w:t>
            </w:r>
            <w:r w:rsidR="00F905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781599E8" w14:textId="1B00016C" w:rsidR="00E64974" w:rsidRPr="002B5FCF" w:rsidRDefault="00F774D7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Sheet 2</w:t>
            </w:r>
            <w:r w:rsidR="00E64974" w:rsidRPr="002B5F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_Hop growing systems</w:t>
            </w:r>
          </w:p>
        </w:tc>
        <w:tc>
          <w:tcPr>
            <w:tcW w:w="2269" w:type="dxa"/>
          </w:tcPr>
          <w:p w14:paraId="6FBE4AA5" w14:textId="73D026B6" w:rsidR="00E64974" w:rsidRPr="002B5FCF" w:rsidRDefault="005639DB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view of hop growing systems used in the study (commercial, settlement, and wild populations)</w:t>
            </w:r>
          </w:p>
        </w:tc>
        <w:tc>
          <w:tcPr>
            <w:tcW w:w="991" w:type="dxa"/>
          </w:tcPr>
          <w:p w14:paraId="72429566" w14:textId="03B06C8C" w:rsidR="00E64974" w:rsidRPr="002B5FCF" w:rsidRDefault="006B01CF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ord -</w:t>
            </w:r>
            <w:r w:rsidR="002B5FCF"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gures</w:t>
            </w:r>
          </w:p>
        </w:tc>
        <w:tc>
          <w:tcPr>
            <w:tcW w:w="3685" w:type="dxa"/>
          </w:tcPr>
          <w:p w14:paraId="7F6A54D3" w14:textId="066311EA" w:rsidR="00E64974" w:rsidRPr="002B5FCF" w:rsidRDefault="00E64974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example pictures of hop</w:t>
            </w:r>
            <w:r w:rsidR="002B5FCF"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lants</w:t>
            </w:r>
            <w:r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rowing in commercial, settlement and wild</w:t>
            </w:r>
          </w:p>
        </w:tc>
      </w:tr>
      <w:tr w:rsidR="00E64974" w14:paraId="2DAF76CB" w14:textId="77777777" w:rsidTr="00124645">
        <w:tc>
          <w:tcPr>
            <w:tcW w:w="2405" w:type="dxa"/>
          </w:tcPr>
          <w:p w14:paraId="488F3B39" w14:textId="1B1F0D9A" w:rsidR="00E64974" w:rsidRPr="002B5FCF" w:rsidRDefault="00F905A3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Sheet</w:t>
            </w:r>
            <w:r w:rsidR="00F774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3</w:t>
            </w:r>
          </w:p>
          <w:p w14:paraId="4F6B47E9" w14:textId="2A7D0A12" w:rsidR="00E64974" w:rsidRPr="002B5FCF" w:rsidRDefault="00D93213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Sheet</w:t>
            </w:r>
            <w:r w:rsidRPr="002B5F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</w:t>
            </w:r>
            <w:r w:rsidR="00E64974" w:rsidRPr="002B5F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_Sample pooling rationale</w:t>
            </w:r>
          </w:p>
        </w:tc>
        <w:tc>
          <w:tcPr>
            <w:tcW w:w="2269" w:type="dxa"/>
          </w:tcPr>
          <w:p w14:paraId="61B28EA8" w14:textId="2DF35EA3" w:rsidR="00E64974" w:rsidRPr="002B5FCF" w:rsidRDefault="002B5FCF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lanation of individual testing for viroids and sample pooling strategy for virus detection</w:t>
            </w:r>
          </w:p>
        </w:tc>
        <w:tc>
          <w:tcPr>
            <w:tcW w:w="991" w:type="dxa"/>
          </w:tcPr>
          <w:p w14:paraId="1A17BB25" w14:textId="679868C8" w:rsidR="00E64974" w:rsidRPr="002B5FCF" w:rsidRDefault="006B01CF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ord- </w:t>
            </w:r>
            <w:r w:rsidR="002B5FCF"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xt</w:t>
            </w:r>
          </w:p>
        </w:tc>
        <w:tc>
          <w:tcPr>
            <w:tcW w:w="3685" w:type="dxa"/>
          </w:tcPr>
          <w:p w14:paraId="1B733470" w14:textId="1390665D" w:rsidR="00E64974" w:rsidRPr="002B5FCF" w:rsidRDefault="002B5FCF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stifies individual testing for viroids (CBCVd, HLVd, HSVd) and pooling for virus detection (HpLV, AHpLV, HpMV, ArMV, ApMV), including rationale, and pooling group size logic.</w:t>
            </w:r>
          </w:p>
        </w:tc>
      </w:tr>
      <w:tr w:rsidR="00E64974" w14:paraId="6285C1A1" w14:textId="77777777" w:rsidTr="00124645">
        <w:tc>
          <w:tcPr>
            <w:tcW w:w="2405" w:type="dxa"/>
          </w:tcPr>
          <w:p w14:paraId="276FFBF6" w14:textId="1492F9D5" w:rsidR="00E64974" w:rsidRPr="002B5FCF" w:rsidRDefault="00F905A3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Sheet</w:t>
            </w:r>
            <w:r w:rsidRPr="002B5F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F774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</w:t>
            </w:r>
          </w:p>
          <w:p w14:paraId="3F6D15E0" w14:textId="452741DC" w:rsidR="00E64974" w:rsidRPr="002B5FCF" w:rsidRDefault="00D93213" w:rsidP="00D93213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Sheet</w:t>
            </w:r>
            <w:r w:rsidRPr="002B5F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</w:t>
            </w:r>
            <w:r w:rsidR="00E64974" w:rsidRPr="002B5F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_Primers</w:t>
            </w:r>
          </w:p>
        </w:tc>
        <w:tc>
          <w:tcPr>
            <w:tcW w:w="2269" w:type="dxa"/>
          </w:tcPr>
          <w:p w14:paraId="56ECFAD4" w14:textId="48B3E046" w:rsidR="00E64974" w:rsidRPr="002B5FCF" w:rsidRDefault="002B5FCF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er and probe sequences used for viroid and virus detection</w:t>
            </w:r>
          </w:p>
        </w:tc>
        <w:tc>
          <w:tcPr>
            <w:tcW w:w="991" w:type="dxa"/>
          </w:tcPr>
          <w:p w14:paraId="5C5F89A8" w14:textId="362DC770" w:rsidR="00E64974" w:rsidRPr="002B5FCF" w:rsidRDefault="002B5FCF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ord table</w:t>
            </w:r>
          </w:p>
        </w:tc>
        <w:tc>
          <w:tcPr>
            <w:tcW w:w="3685" w:type="dxa"/>
          </w:tcPr>
          <w:p w14:paraId="5830C86C" w14:textId="79D96BC4" w:rsidR="00E64974" w:rsidRPr="002B5FCF" w:rsidRDefault="002B5FCF" w:rsidP="002B5FCF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5F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s all primers and probes by pathogen, including names, sequences, and references. Also includes HSVd-specific primers used for grapevine/hop sequencing.</w:t>
            </w:r>
          </w:p>
        </w:tc>
      </w:tr>
      <w:tr w:rsidR="00124645" w14:paraId="0753F91A" w14:textId="77777777" w:rsidTr="00124645">
        <w:tc>
          <w:tcPr>
            <w:tcW w:w="2405" w:type="dxa"/>
          </w:tcPr>
          <w:p w14:paraId="42E0E106" w14:textId="2A745F18" w:rsidR="00124645" w:rsidRDefault="00F905A3" w:rsidP="00124645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 xml:space="preserve">Data Sheet </w:t>
            </w:r>
            <w:r w:rsidR="001246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</w:t>
            </w:r>
          </w:p>
          <w:p w14:paraId="31D989A0" w14:textId="1F065B96" w:rsidR="00124645" w:rsidRDefault="00D93213" w:rsidP="00124645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ata Sheet </w:t>
            </w:r>
            <w:r w:rsidR="001246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_Sequences</w:t>
            </w:r>
            <w:r w:rsidR="00DF71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for viroids and viruses</w:t>
            </w:r>
          </w:p>
        </w:tc>
        <w:tc>
          <w:tcPr>
            <w:tcW w:w="2269" w:type="dxa"/>
          </w:tcPr>
          <w:p w14:paraId="01818D6E" w14:textId="60C13FEB" w:rsidR="00124645" w:rsidRDefault="00124645" w:rsidP="00124645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ample sequences of the amplicons for new primer pairs</w:t>
            </w:r>
          </w:p>
        </w:tc>
        <w:tc>
          <w:tcPr>
            <w:tcW w:w="991" w:type="dxa"/>
          </w:tcPr>
          <w:p w14:paraId="621B7852" w14:textId="7FD40BE9" w:rsidR="00124645" w:rsidRDefault="00124645" w:rsidP="00124645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ord</w:t>
            </w:r>
            <w:r w:rsidR="006B01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Text</w:t>
            </w:r>
            <w:bookmarkStart w:id="0" w:name="_GoBack"/>
            <w:bookmarkEnd w:id="0"/>
          </w:p>
        </w:tc>
        <w:tc>
          <w:tcPr>
            <w:tcW w:w="3685" w:type="dxa"/>
          </w:tcPr>
          <w:p w14:paraId="52E3C6F1" w14:textId="6C396D42" w:rsidR="00124645" w:rsidRDefault="00124645" w:rsidP="00124645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s sequences of the PCRs done for primer pair verification for viroids and viruses</w:t>
            </w:r>
          </w:p>
        </w:tc>
      </w:tr>
      <w:tr w:rsidR="00F774D7" w14:paraId="7ECA4E4F" w14:textId="77777777" w:rsidTr="00124645">
        <w:tc>
          <w:tcPr>
            <w:tcW w:w="2405" w:type="dxa"/>
          </w:tcPr>
          <w:p w14:paraId="236BEA0F" w14:textId="6F6161D0" w:rsidR="00F774D7" w:rsidRDefault="00F774D7" w:rsidP="00F774D7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able 1</w:t>
            </w:r>
          </w:p>
          <w:p w14:paraId="6085741D" w14:textId="270366ED" w:rsidR="00F774D7" w:rsidRDefault="00D93213" w:rsidP="00D93213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able 1</w:t>
            </w:r>
            <w:r w:rsidR="00F774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_Primer </w:t>
            </w:r>
            <w:r w:rsidR="007908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ptimization</w:t>
            </w:r>
            <w:r w:rsidR="00F774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table</w:t>
            </w:r>
          </w:p>
        </w:tc>
        <w:tc>
          <w:tcPr>
            <w:tcW w:w="2269" w:type="dxa"/>
          </w:tcPr>
          <w:p w14:paraId="7AC4576B" w14:textId="3D84C60A" w:rsidR="00F774D7" w:rsidRDefault="00F774D7" w:rsidP="00F774D7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el sheet with primer optimization details</w:t>
            </w:r>
          </w:p>
        </w:tc>
        <w:tc>
          <w:tcPr>
            <w:tcW w:w="991" w:type="dxa"/>
          </w:tcPr>
          <w:p w14:paraId="595AB0BC" w14:textId="29AE485F" w:rsidR="00F774D7" w:rsidRDefault="00F774D7" w:rsidP="00F774D7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el</w:t>
            </w:r>
          </w:p>
        </w:tc>
        <w:tc>
          <w:tcPr>
            <w:tcW w:w="3685" w:type="dxa"/>
          </w:tcPr>
          <w:p w14:paraId="073B08B9" w14:textId="5919FF38" w:rsidR="00F774D7" w:rsidRDefault="00F774D7" w:rsidP="00F774D7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s primer details along with sequences, concentration, amplicon, blast verification </w:t>
            </w:r>
            <w:r w:rsidR="00502C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tc.</w:t>
            </w:r>
          </w:p>
        </w:tc>
      </w:tr>
      <w:tr w:rsidR="00F774D7" w14:paraId="12FECAFA" w14:textId="77777777" w:rsidTr="00124645">
        <w:tc>
          <w:tcPr>
            <w:tcW w:w="2405" w:type="dxa"/>
          </w:tcPr>
          <w:p w14:paraId="62353F06" w14:textId="6FC62CA6" w:rsidR="00F774D7" w:rsidRDefault="00F774D7" w:rsidP="00F774D7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sentation 1</w:t>
            </w:r>
          </w:p>
          <w:p w14:paraId="2A171C64" w14:textId="05CB4411" w:rsidR="00F774D7" w:rsidRDefault="00D93213" w:rsidP="00F774D7">
            <w:pPr>
              <w:spacing w:before="240" w:line="480" w:lineRule="auto"/>
              <w:outlineLvl w:val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sentation</w:t>
            </w:r>
            <w:r w:rsidR="00F774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6_PCR examples</w:t>
            </w:r>
          </w:p>
        </w:tc>
        <w:tc>
          <w:tcPr>
            <w:tcW w:w="2269" w:type="dxa"/>
          </w:tcPr>
          <w:p w14:paraId="53A8FAF9" w14:textId="61230D4A" w:rsidR="00F774D7" w:rsidRDefault="00F774D7" w:rsidP="00F774D7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xample PCR gel pictures for viroids and viruses </w:t>
            </w:r>
          </w:p>
        </w:tc>
        <w:tc>
          <w:tcPr>
            <w:tcW w:w="991" w:type="dxa"/>
          </w:tcPr>
          <w:p w14:paraId="14B109B6" w14:textId="57D7B011" w:rsidR="00F774D7" w:rsidRDefault="00F774D7" w:rsidP="00F774D7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tx</w:t>
            </w:r>
          </w:p>
        </w:tc>
        <w:tc>
          <w:tcPr>
            <w:tcW w:w="3685" w:type="dxa"/>
          </w:tcPr>
          <w:p w14:paraId="66CE4A21" w14:textId="3F04E6AD" w:rsidR="00F774D7" w:rsidRDefault="00F774D7" w:rsidP="00F774D7">
            <w:pPr>
              <w:spacing w:before="240" w:line="48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000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CR gel photos showing viroid and virus detection, including the visualization of band differences across a template dilu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on series (1:10, 1:100, etc.)</w:t>
            </w:r>
          </w:p>
        </w:tc>
      </w:tr>
    </w:tbl>
    <w:p w14:paraId="29BD2BCE" w14:textId="7C94C7BC" w:rsidR="00E64974" w:rsidRPr="00B26CA2" w:rsidRDefault="00E64974" w:rsidP="00B26CA2">
      <w:pPr>
        <w:spacing w:before="240" w:after="0" w:line="360" w:lineRule="auto"/>
        <w:jc w:val="both"/>
        <w:outlineLvl w:val="1"/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sectPr w:rsidR="00E64974" w:rsidRPr="00B26CA2" w:rsidSect="00EF366E">
      <w:pgSz w:w="12240" w:h="15840"/>
      <w:pgMar w:top="1440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0F637A"/>
    <w:multiLevelType w:val="multilevel"/>
    <w:tmpl w:val="1C08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yMjc3NjI1Mjc2MzFW0lEKTi0uzszPAykwrQUA4xrVQywAAAA="/>
  </w:docVars>
  <w:rsids>
    <w:rsidRoot w:val="6C5BD40C"/>
    <w:rsid w:val="0003367C"/>
    <w:rsid w:val="00090CE6"/>
    <w:rsid w:val="000E7F9C"/>
    <w:rsid w:val="00124645"/>
    <w:rsid w:val="00245830"/>
    <w:rsid w:val="00247DC9"/>
    <w:rsid w:val="00255F4F"/>
    <w:rsid w:val="002B5FCF"/>
    <w:rsid w:val="002C67BC"/>
    <w:rsid w:val="002E3AEF"/>
    <w:rsid w:val="002F2464"/>
    <w:rsid w:val="003310BA"/>
    <w:rsid w:val="003D3CD6"/>
    <w:rsid w:val="004023A3"/>
    <w:rsid w:val="00403755"/>
    <w:rsid w:val="00443617"/>
    <w:rsid w:val="004442BE"/>
    <w:rsid w:val="00454620"/>
    <w:rsid w:val="004A04A8"/>
    <w:rsid w:val="004B6410"/>
    <w:rsid w:val="004D7445"/>
    <w:rsid w:val="00502C93"/>
    <w:rsid w:val="005100BC"/>
    <w:rsid w:val="005639DB"/>
    <w:rsid w:val="005C1D65"/>
    <w:rsid w:val="00636648"/>
    <w:rsid w:val="00654C33"/>
    <w:rsid w:val="006B01CF"/>
    <w:rsid w:val="0076611B"/>
    <w:rsid w:val="0079086B"/>
    <w:rsid w:val="00792157"/>
    <w:rsid w:val="007B76BE"/>
    <w:rsid w:val="007E2107"/>
    <w:rsid w:val="00802A67"/>
    <w:rsid w:val="00896CE7"/>
    <w:rsid w:val="008A7F1B"/>
    <w:rsid w:val="00916D92"/>
    <w:rsid w:val="00966E2B"/>
    <w:rsid w:val="0098564F"/>
    <w:rsid w:val="009972A0"/>
    <w:rsid w:val="009A1B51"/>
    <w:rsid w:val="009E0F40"/>
    <w:rsid w:val="00A14892"/>
    <w:rsid w:val="00A3733E"/>
    <w:rsid w:val="00AC1741"/>
    <w:rsid w:val="00B26CA2"/>
    <w:rsid w:val="00B322AF"/>
    <w:rsid w:val="00B40DD3"/>
    <w:rsid w:val="00B5603B"/>
    <w:rsid w:val="00C20042"/>
    <w:rsid w:val="00C3041E"/>
    <w:rsid w:val="00C36088"/>
    <w:rsid w:val="00C634F5"/>
    <w:rsid w:val="00C6523B"/>
    <w:rsid w:val="00CA07EA"/>
    <w:rsid w:val="00CC2EA1"/>
    <w:rsid w:val="00D352D8"/>
    <w:rsid w:val="00D44520"/>
    <w:rsid w:val="00D75C22"/>
    <w:rsid w:val="00D93213"/>
    <w:rsid w:val="00DF71DA"/>
    <w:rsid w:val="00DF7568"/>
    <w:rsid w:val="00E100A8"/>
    <w:rsid w:val="00E11CE4"/>
    <w:rsid w:val="00E64974"/>
    <w:rsid w:val="00E90FB8"/>
    <w:rsid w:val="00EB402B"/>
    <w:rsid w:val="00EB7229"/>
    <w:rsid w:val="00EC1386"/>
    <w:rsid w:val="00EC28B2"/>
    <w:rsid w:val="00EF21E6"/>
    <w:rsid w:val="00EF366E"/>
    <w:rsid w:val="00F000EA"/>
    <w:rsid w:val="00F774D7"/>
    <w:rsid w:val="00F81347"/>
    <w:rsid w:val="00F905A3"/>
    <w:rsid w:val="0516BC01"/>
    <w:rsid w:val="1B6BD802"/>
    <w:rsid w:val="211A704F"/>
    <w:rsid w:val="23BA8B4F"/>
    <w:rsid w:val="25790457"/>
    <w:rsid w:val="311A77D3"/>
    <w:rsid w:val="3B31CFA0"/>
    <w:rsid w:val="49798F00"/>
    <w:rsid w:val="4AD23DAC"/>
    <w:rsid w:val="4DFB5BD5"/>
    <w:rsid w:val="572C76E4"/>
    <w:rsid w:val="615A46CF"/>
    <w:rsid w:val="61ACDEA4"/>
    <w:rsid w:val="6C5BD40C"/>
    <w:rsid w:val="70E387B0"/>
    <w:rsid w:val="7254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A5199"/>
  <w15:chartTrackingRefBased/>
  <w15:docId w15:val="{DEDDB13B-F1BC-47AA-8EBC-2F7CFBC2A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F2464"/>
    <w:pPr>
      <w:spacing w:after="0"/>
    </w:pPr>
  </w:style>
  <w:style w:type="table" w:styleId="TableGrid">
    <w:name w:val="Table Grid"/>
    <w:basedOn w:val="TableNormal"/>
    <w:uiPriority w:val="59"/>
    <w:rsid w:val="002F24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403755"/>
    <w:rPr>
      <w:b/>
      <w:bCs/>
    </w:rPr>
  </w:style>
  <w:style w:type="paragraph" w:styleId="NormalWeb">
    <w:name w:val="Normal (Web)"/>
    <w:basedOn w:val="Normal"/>
    <w:uiPriority w:val="99"/>
    <w:unhideWhenUsed/>
    <w:rsid w:val="004B64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03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6601537F500347A3CB1F94EA34817A" ma:contentTypeVersion="13" ma:contentTypeDescription="Create a new document." ma:contentTypeScope="" ma:versionID="bdc5f599af0b3ebc290a222801105b25">
  <xsd:schema xmlns:xsd="http://www.w3.org/2001/XMLSchema" xmlns:xs="http://www.w3.org/2001/XMLSchema" xmlns:p="http://schemas.microsoft.com/office/2006/metadata/properties" xmlns:ns2="14b174c4-cd78-4e8f-a46c-e56803eb4c35" xmlns:ns3="090e463d-6295-411b-8a34-9db847c5ad55" targetNamespace="http://schemas.microsoft.com/office/2006/metadata/properties" ma:root="true" ma:fieldsID="058d7810aacf5b74a661fb3382602240" ns2:_="" ns3:_="">
    <xsd:import namespace="14b174c4-cd78-4e8f-a46c-e56803eb4c35"/>
    <xsd:import namespace="090e463d-6295-411b-8a34-9db847c5ad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174c4-cd78-4e8f-a46c-e56803eb4c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6a84dbc-1963-4dd9-961a-a26084293e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e463d-6295-411b-8a34-9db847c5ad55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808d965-1a9c-476e-b4e4-09b3c23bf638}" ma:internalName="TaxCatchAll" ma:showField="CatchAllData" ma:web="090e463d-6295-411b-8a34-9db847c5ad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4b174c4-cd78-4e8f-a46c-e56803eb4c35">
      <Terms xmlns="http://schemas.microsoft.com/office/infopath/2007/PartnerControls"/>
    </lcf76f155ced4ddcb4097134ff3c332f>
    <TaxCatchAll xmlns="090e463d-6295-411b-8a34-9db847c5ad55" xsi:nil="true"/>
  </documentManagement>
</p:properties>
</file>

<file path=customXml/itemProps1.xml><?xml version="1.0" encoding="utf-8"?>
<ds:datastoreItem xmlns:ds="http://schemas.openxmlformats.org/officeDocument/2006/customXml" ds:itemID="{C217270D-33BE-48FA-A414-993D5F59EF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174c4-cd78-4e8f-a46c-e56803eb4c35"/>
    <ds:schemaRef ds:uri="090e463d-6295-411b-8a34-9db847c5ad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0DA17F-3542-4444-BAE9-539B56ED1F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0DEE3C-F76A-4AB4-B78A-4A3E5A0B78B2}">
  <ds:schemaRefs>
    <ds:schemaRef ds:uri="http://schemas.microsoft.com/office/2006/metadata/properties"/>
    <ds:schemaRef ds:uri="http://schemas.microsoft.com/office/infopath/2007/PartnerControls"/>
    <ds:schemaRef ds:uri="14b174c4-cd78-4e8f-a46c-e56803eb4c35"/>
    <ds:schemaRef ds:uri="090e463d-6295-411b-8a34-9db847c5ad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Jagani</dc:creator>
  <cp:keywords/>
  <dc:description/>
  <cp:lastModifiedBy>Swati Jagani</cp:lastModifiedBy>
  <cp:revision>13</cp:revision>
  <dcterms:created xsi:type="dcterms:W3CDTF">2025-09-22T02:09:00Z</dcterms:created>
  <dcterms:modified xsi:type="dcterms:W3CDTF">2025-10-03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6601537F500347A3CB1F94EA34817A</vt:lpwstr>
  </property>
  <property fmtid="{D5CDD505-2E9C-101B-9397-08002B2CF9AE}" pid="3" name="MediaServiceImageTags">
    <vt:lpwstr/>
  </property>
</Properties>
</file>